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720" w:hanging="72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 w:val="22"/>
          <w:lang w:val="en-US"/>
        </w:rPr>
        <w:t>Additional file 7 – Sequences of primers used to amplify Trem elements by PCR and RT-PCR.</w: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34135</wp:posOffset>
                </wp:positionV>
                <wp:extent cx="4407535" cy="6938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7535" cy="6938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9"/>
                              <w:gridCol w:w="1270"/>
                              <w:gridCol w:w="3762"/>
                            </w:tblGrid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Annealing temp (°C)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Oligonucleotide sequence (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sz w:val="18"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0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lang w:val="en-US"/>
                                    </w:rPr>
                                    <w:t>CTCATCCATCTCAACGCGC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0 Rre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lang w:val="en-US"/>
                                    </w:rPr>
                                    <w:t>TCTGGCGGAATCCCAT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38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GCCACCAATTCGCAAT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1938 Re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CATTCACGATTTCCAGG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R TremA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TAGTCCGACACCTAACCG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A ORF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TCAGCTCCATGACTTCCTTG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remA ORF Rev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CCACGTACACAAATGCTC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R TremB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TAACCAATCACTCAACTG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B ORF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caps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aps/>
                                      <w:lang w:val="en-US"/>
                                    </w:rPr>
                                    <w:t>gtaaagccttgttctcttg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TremB ORF Rev 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GAAATCCCAGTCTCAACG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R TremC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ACGTAATCAATAAGCGAG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C int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CTCTACATGCCACCACA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C int Re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ATTCAAGTCTTCTTCAAT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R TremD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TCCACAAGCGAGCGGG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D int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GTGATTATGCCACCAAT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D int Re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TTATAGTACAATAGGACTA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R TremE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GTAATTCCACACCGAGT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E int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CGCGCAATTATGCCAC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E int Re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TCCGTACACTCACTTTAA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R TremF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TAAACCGCCACACAAC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F int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ATGGGCGTCATGCAAA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F int Re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TAGTTAATCCAAAAATCTAG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IR TremH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lang w:val="en-US"/>
                                    </w:rPr>
                                    <w:t>CCACACCAAAACGATAAAA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H int Fw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CACCACAATGTCAAATAAG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19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remH int Rev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jc w:val="center"/>
                                    <w:rPr>
                                      <w:rFonts w:ascii="Courier New" w:hAnsi="Courier New" w:cs="Courier Ne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</w:rPr>
                                    <w:t>CGTCACTCCTTATTCTGC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05pt;height:546.3pt;mso-wrap-distance-left:7.05pt;mso-wrap-distance-right:7.05pt;mso-wrap-distance-top:0pt;mso-wrap-distance-bottom:0pt;margin-top:105.05pt;mso-position-vertical-relative:page;margin-left:39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9"/>
                        <w:gridCol w:w="1270"/>
                        <w:gridCol w:w="3762"/>
                      </w:tblGrid>
                      <w:tr>
                        <w:trPr>
                          <w:trHeight w:val="384" w:hRule="atLeast"/>
                        </w:trPr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Annealing temp (°C)</w:t>
                            </w:r>
                          </w:p>
                        </w:tc>
                        <w:tc>
                          <w:tcPr>
                            <w:tcW w:w="37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Oligonucleotide sequence (5’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sz w:val="18"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3’)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0 Fw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76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lang w:val="en-US"/>
                              </w:rPr>
                              <w:t>CTCATCCATCTCAACGCGCAAT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0 Rrev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lang w:val="en-US"/>
                              </w:rPr>
                              <w:t>TCTGGCGGAATCCCATGCTC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38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GCCACCAATTCGCAATAAGA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38 Rev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CATTCACGATTTCCAGGTTGT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R TremA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TAGTCCGACACCTAACCGATC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A ORF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TCAGCTCCATGACTTCCTTGGT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remA ORF Rev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CCACGTACACAAATGCTCAACT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R TremB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TAACCAATCACTCAACTGGCC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B ORF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caps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aps/>
                                <w:lang w:val="en-US"/>
                              </w:rPr>
                              <w:t>gtaaagccttgttctcttgagc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remB ORF Rev 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GAAATCCCAGTCTCAACGCCA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R TremC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ACGTAATCAATAAGCGAGTCG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C int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TCTACATGCCACCACATT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C int Rev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TTCAAGTCTTCTTCAATCCTC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R TremD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TCCACAAGCGAGCGGGCCA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D int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GTGATTATGCCACCAATTCG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D int Rev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TTATAGTACAATAGGACTAGGG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R TremE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GTAATTCCACACCGAGTCG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E int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GCGCAATTATGCCACCAA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E int Rev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TCCGTACACTCACTTTAAAACTG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R TremF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TAAACCGCCACACAACGCAC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F int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ATGGGCGTCATGCAAATCA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F int Rev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TAGTTAATCCAAAAATCTAGATGG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IR TremH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lang w:val="en-US"/>
                              </w:rPr>
                              <w:t>CCACACCAAAACGATAAAAACA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H int Fw</w:t>
                            </w:r>
                          </w:p>
                        </w:tc>
                        <w:tc>
                          <w:tcPr>
                            <w:tcW w:w="127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76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ACCACAATGTCAAATAAGGATA</w:t>
                            </w:r>
                          </w:p>
                        </w:tc>
                      </w:tr>
                      <w:tr>
                        <w:trPr>
                          <w:trHeight w:val="416" w:hRule="atLeast"/>
                        </w:trPr>
                        <w:tc>
                          <w:tcPr>
                            <w:tcW w:w="19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remH int Rev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37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76"/>
                              <w:jc w:val="center"/>
                              <w:rPr>
                                <w:rFonts w:ascii="Courier New" w:hAnsi="Courier New" w:cs="Courier New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</w:rPr>
                              <w:t>CGTCACTCCTTATTCTGC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17:38:00Z</dcterms:created>
  <dc:creator>Marjorie</dc:creator>
  <dc:description/>
  <cp:keywords/>
  <dc:language>en-US</dc:language>
  <cp:lastModifiedBy>Marjorie</cp:lastModifiedBy>
  <dcterms:modified xsi:type="dcterms:W3CDTF">2010-01-19T13:02:00Z</dcterms:modified>
  <cp:revision>4</cp:revision>
  <dc:subject/>
  <dc:title/>
</cp:coreProperties>
</file>